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C25DA" w14:textId="77777777" w:rsidR="00B645FC" w:rsidRDefault="00000000">
      <w:pPr>
        <w:pStyle w:val="SupplementaryMaterial"/>
        <w:rPr>
          <w:b w:val="0"/>
        </w:rPr>
      </w:pPr>
      <w:r>
        <w:t>Supplementary Material</w:t>
      </w:r>
    </w:p>
    <w:p w14:paraId="41D4F85B" w14:textId="77777777" w:rsidR="00B645FC" w:rsidRDefault="00000000">
      <w:pPr>
        <w:pStyle w:val="1"/>
        <w:rPr>
          <w:rFonts w:eastAsia="宋体"/>
          <w:lang w:eastAsia="zh-CN"/>
        </w:rPr>
      </w:pPr>
      <w:r>
        <w:rPr>
          <w:rFonts w:eastAsia="宋体"/>
          <w:lang w:eastAsia="zh-CN"/>
        </w:rPr>
        <w:t>Supplementary Figures</w:t>
      </w:r>
    </w:p>
    <w:p w14:paraId="2248A4EF" w14:textId="77777777" w:rsidR="00B645FC" w:rsidRDefault="0000000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2E6E1FD" wp14:editId="1E78AAF0">
            <wp:extent cx="5267325" cy="3096895"/>
            <wp:effectExtent l="0" t="0" r="9525" b="8255"/>
            <wp:docPr id="16631167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116767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EC318D" w14:textId="77777777" w:rsidR="00B645FC" w:rsidRDefault="00000000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Supplementary Figure 1. AMO Links TFL with TWP</w:t>
      </w:r>
    </w:p>
    <w:p w14:paraId="1B35C810" w14:textId="77777777" w:rsidR="00B645FC" w:rsidRDefault="00000000">
      <w:pPr>
        <w:jc w:val="center"/>
      </w:pPr>
      <w:r>
        <w:t xml:space="preserve">Supplementary Table </w:t>
      </w:r>
      <w:r>
        <w:rPr>
          <w:rFonts w:eastAsia="宋体" w:hint="eastAsia"/>
          <w:lang w:eastAsia="zh-CN"/>
        </w:rPr>
        <w:t>1</w:t>
      </w:r>
      <w:r>
        <w:t>. Parameter Calculation and Model Fitting Index Value of Model 1</w:t>
      </w:r>
    </w:p>
    <w:tbl>
      <w:tblPr>
        <w:tblW w:w="5000" w:type="pct"/>
        <w:tblInd w:w="135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7"/>
        <w:gridCol w:w="752"/>
        <w:gridCol w:w="1215"/>
        <w:gridCol w:w="1377"/>
        <w:gridCol w:w="1269"/>
        <w:gridCol w:w="1215"/>
        <w:gridCol w:w="971"/>
        <w:gridCol w:w="1441"/>
      </w:tblGrid>
      <w:tr w:rsidR="00B645FC" w14:paraId="5003AE4A" w14:textId="77777777">
        <w:trPr>
          <w:trHeight w:val="400"/>
        </w:trPr>
        <w:tc>
          <w:tcPr>
            <w:tcW w:w="3504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48DF7B" w14:textId="77777777" w:rsidR="00B645FC" w:rsidRDefault="00000000">
            <w:pPr>
              <w:widowControl w:val="0"/>
              <w:autoSpaceDE w:val="0"/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studied variables</w:t>
            </w:r>
          </w:p>
        </w:tc>
        <w:tc>
          <w:tcPr>
            <w:tcW w:w="137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B2716F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Estimate</w:t>
            </w:r>
          </w:p>
        </w:tc>
        <w:tc>
          <w:tcPr>
            <w:tcW w:w="126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B6A3FE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S.E.</w:t>
            </w:r>
          </w:p>
        </w:tc>
        <w:tc>
          <w:tcPr>
            <w:tcW w:w="121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BDF3B6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C.R.</w:t>
            </w:r>
          </w:p>
        </w:tc>
        <w:tc>
          <w:tcPr>
            <w:tcW w:w="97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3B3595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44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834BE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Path Coefficients</w:t>
            </w:r>
          </w:p>
        </w:tc>
      </w:tr>
      <w:tr w:rsidR="00B645FC" w14:paraId="418ECFE2" w14:textId="77777777">
        <w:trPr>
          <w:trHeight w:val="400"/>
        </w:trPr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4230C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work_per</w:t>
            </w:r>
            <w:proofErr w:type="spellEnd"/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55878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3DF67B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transf</w:t>
            </w:r>
            <w:proofErr w:type="spellEnd"/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25806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753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BB162E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71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4EAFD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0.678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BB94E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4B5F2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729</w:t>
            </w:r>
          </w:p>
        </w:tc>
      </w:tr>
      <w:tr w:rsidR="00B645FC" w14:paraId="2251617A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C9F416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org_vi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A5A17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2F67C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trans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AC530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FAB779" w14:textId="77777777" w:rsidR="00B645FC" w:rsidRDefault="00B645F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5D54B5" w14:textId="77777777" w:rsidR="00B645FC" w:rsidRDefault="00B645F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875C9F" w14:textId="77777777" w:rsidR="00B645FC" w:rsidRDefault="00B645F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F93AC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843</w:t>
            </w:r>
          </w:p>
        </w:tc>
      </w:tr>
      <w:tr w:rsidR="00B645FC" w14:paraId="19BF6F0B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15561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ins_com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94A936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2C7C4B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trans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A936DE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.1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AAB299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926A2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3.6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FF3A74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72374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891</w:t>
            </w:r>
          </w:p>
        </w:tc>
      </w:tr>
      <w:tr w:rsidR="00B645FC" w14:paraId="436A8F12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13C11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int_sti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E2EC1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870CCF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trans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0349B9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.1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3026F5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535C7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3.6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0E5A4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AA401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842</w:t>
            </w:r>
          </w:p>
        </w:tc>
      </w:tr>
      <w:tr w:rsidR="00B645FC" w14:paraId="04F817A3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FF8D0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supp_lead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D1A66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E8752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trans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E28565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.3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24710B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11AEC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3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6AE4D5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D97F5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829</w:t>
            </w:r>
          </w:p>
        </w:tc>
      </w:tr>
      <w:tr w:rsidR="00B645FC" w14:paraId="1EFEEC39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AF7DA4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per_rec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73C39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24190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trans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E01355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.0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5260F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5DFF2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4.4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134454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312255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881</w:t>
            </w:r>
          </w:p>
        </w:tc>
      </w:tr>
      <w:tr w:rsidR="00B645FC" w14:paraId="21EB31FF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B91C4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moral_model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7E93E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FCE30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trans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9E62C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.2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4040F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0900F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3.1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762D1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AD8C46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835</w:t>
            </w:r>
          </w:p>
        </w:tc>
      </w:tr>
      <w:tr w:rsidR="00B645FC" w14:paraId="0785C14A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E9D1F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innovat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27B6E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A0D08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work_p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6B9FC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DCA67A" w14:textId="77777777" w:rsidR="00B645FC" w:rsidRDefault="00B645F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EB575D" w14:textId="77777777" w:rsidR="00B645FC" w:rsidRDefault="00B645F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83315F" w14:textId="77777777" w:rsidR="00B645FC" w:rsidRDefault="00B645FC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09F84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806</w:t>
            </w:r>
          </w:p>
        </w:tc>
      </w:tr>
      <w:tr w:rsidR="00B645FC" w14:paraId="05E5F978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54E809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stud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5664EF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6AD92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work_p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187239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9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E2C72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FE0F5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3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9F219F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9A04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883</w:t>
            </w:r>
          </w:p>
        </w:tc>
      </w:tr>
      <w:tr w:rsidR="00B645FC" w14:paraId="289C7728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A01CE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cooperat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80A4A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38738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work_p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B3EC7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9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843BF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FD7AA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4.4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571F2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53D844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957</w:t>
            </w:r>
          </w:p>
        </w:tc>
      </w:tr>
      <w:tr w:rsidR="00B645FC" w14:paraId="11A33CBC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93F3D4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dedicat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FDCBA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79C17F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work_p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00EF1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.0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E129E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11A07E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4.0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46DB4F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58683A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934</w:t>
            </w:r>
          </w:p>
        </w:tc>
      </w:tr>
      <w:tr w:rsidR="00B645FC" w14:paraId="5BFD259D" w14:textId="77777777">
        <w:trPr>
          <w:trHeight w:val="4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5DAC99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>interactiv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B33B2E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&lt;--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F2262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work_p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ADB8B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9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93766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0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324349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14.0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4BF05B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50ACA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1"/>
                <w:szCs w:val="21"/>
                <w:lang w:eastAsia="zh-CN"/>
              </w:rPr>
              <w:t>0.839</w:t>
            </w:r>
          </w:p>
        </w:tc>
      </w:tr>
      <w:tr w:rsidR="00B645FC" w14:paraId="42262537" w14:textId="77777777">
        <w:trPr>
          <w:trHeight w:val="400"/>
        </w:trPr>
        <w:tc>
          <w:tcPr>
            <w:tcW w:w="350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98DDCA" w14:textId="77777777" w:rsidR="00B645FC" w:rsidRDefault="00000000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itted index value</w:t>
            </w:r>
          </w:p>
        </w:tc>
        <w:tc>
          <w:tcPr>
            <w:tcW w:w="6273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815B7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χ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1344.854</w:t>
            </w:r>
            <w:r>
              <w:rPr>
                <w:rFonts w:ascii="宋体" w:eastAsia="宋体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；</w:t>
            </w:r>
            <w:proofErr w:type="spellStart"/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d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f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617</w:t>
            </w:r>
            <w:r>
              <w:rPr>
                <w:rFonts w:ascii="宋体" w:eastAsia="宋体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；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χ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/</w:t>
            </w: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df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2.180</w:t>
            </w:r>
            <w:r>
              <w:rPr>
                <w:rFonts w:ascii="宋体" w:eastAsia="宋体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；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GFI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840</w:t>
            </w:r>
            <w:r>
              <w:rPr>
                <w:rFonts w:ascii="宋体" w:eastAsia="宋体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；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AGFI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818</w:t>
            </w:r>
            <w:r>
              <w:rPr>
                <w:rFonts w:ascii="宋体" w:eastAsia="宋体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；</w:t>
            </w:r>
          </w:p>
          <w:p w14:paraId="359F7A5D" w14:textId="77777777" w:rsidR="00B645FC" w:rsidRDefault="00000000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CFI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944</w:t>
            </w:r>
            <w:r>
              <w:rPr>
                <w:rFonts w:ascii="宋体" w:eastAsia="宋体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；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RMSEA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55</w:t>
            </w:r>
          </w:p>
        </w:tc>
      </w:tr>
    </w:tbl>
    <w:p w14:paraId="4C6E8A3E" w14:textId="77777777" w:rsidR="00B645FC" w:rsidRDefault="00000000">
      <w:pPr>
        <w:spacing w:before="240"/>
        <w:jc w:val="center"/>
      </w:pPr>
      <w:r>
        <w:t xml:space="preserve">Supplementary Table </w:t>
      </w:r>
      <w:r>
        <w:rPr>
          <w:rFonts w:eastAsia="宋体" w:hint="eastAsia"/>
          <w:lang w:eastAsia="zh-CN"/>
        </w:rPr>
        <w:t>2</w:t>
      </w:r>
      <w:r>
        <w:t>. Parameter Calculation and Model Fitting Index Value of Model 2</w:t>
      </w:r>
    </w:p>
    <w:tbl>
      <w:tblPr>
        <w:tblW w:w="4998" w:type="pct"/>
        <w:tblInd w:w="192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5"/>
        <w:gridCol w:w="447"/>
        <w:gridCol w:w="1450"/>
        <w:gridCol w:w="1402"/>
        <w:gridCol w:w="1037"/>
        <w:gridCol w:w="1097"/>
        <w:gridCol w:w="945"/>
        <w:gridCol w:w="1159"/>
        <w:gridCol w:w="951"/>
      </w:tblGrid>
      <w:tr w:rsidR="00B645FC" w14:paraId="10E70EA8" w14:textId="77777777">
        <w:trPr>
          <w:trHeight w:val="380"/>
        </w:trPr>
        <w:tc>
          <w:tcPr>
            <w:tcW w:w="3182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BA4F81" w14:textId="77777777" w:rsidR="00B645FC" w:rsidRDefault="00000000">
            <w:pPr>
              <w:widowControl w:val="0"/>
              <w:spacing w:before="0" w:after="0"/>
              <w:ind w:firstLine="40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tudied variables</w:t>
            </w:r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88DFAE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ath Coefficients</w:t>
            </w:r>
          </w:p>
        </w:tc>
        <w:tc>
          <w:tcPr>
            <w:tcW w:w="10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F9EB8F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109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CE7C2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.E.</w:t>
            </w:r>
          </w:p>
        </w:tc>
        <w:tc>
          <w:tcPr>
            <w:tcW w:w="94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7DCEA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C.R.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6D47B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640A2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NH</w:t>
            </w:r>
          </w:p>
        </w:tc>
      </w:tr>
      <w:tr w:rsidR="00B645FC" w14:paraId="6370469A" w14:textId="77777777">
        <w:trPr>
          <w:trHeight w:val="380"/>
        </w:trPr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2A0BB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work_perf</w:t>
            </w:r>
            <w:proofErr w:type="spellEnd"/>
          </w:p>
        </w:tc>
        <w:tc>
          <w:tcPr>
            <w:tcW w:w="4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10264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&lt;---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9A220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org_vis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74586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D2F255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402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A779C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F6908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4.858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13FD8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F15C5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S</w:t>
            </w:r>
          </w:p>
        </w:tc>
      </w:tr>
      <w:tr w:rsidR="00B645FC" w14:paraId="5297E075" w14:textId="77777777">
        <w:trPr>
          <w:trHeight w:val="38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51695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work_perf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43484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&lt;--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38E0E6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ins_com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18C36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0C225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-0.0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8DABEF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09CB5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-0.4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C98D95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497EF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NS</w:t>
            </w:r>
          </w:p>
        </w:tc>
      </w:tr>
      <w:tr w:rsidR="00B645FC" w14:paraId="6C264A76" w14:textId="77777777">
        <w:trPr>
          <w:trHeight w:val="38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8ABA7A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work_perf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20A939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&lt;--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08AD7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int_sti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F2E206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D60AC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2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90F73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82725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3.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6A2D7B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01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5F9D6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S</w:t>
            </w:r>
          </w:p>
        </w:tc>
      </w:tr>
      <w:tr w:rsidR="00B645FC" w14:paraId="29E393D9" w14:textId="77777777">
        <w:trPr>
          <w:trHeight w:val="38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038D1A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work_perf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48D83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&lt;--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9B918A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supp_lead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2B59F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280651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872F3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2BFA85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36A57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9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76CEA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NS</w:t>
            </w:r>
          </w:p>
        </w:tc>
      </w:tr>
      <w:tr w:rsidR="00B645FC" w14:paraId="5F91782B" w14:textId="77777777">
        <w:trPr>
          <w:trHeight w:val="38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ABACDF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work_perf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13B3F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&lt;--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EBD31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per_rec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0EC4D8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A26CF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1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3BC336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BCA2EA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2.5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C2E2F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12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8A169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S</w:t>
            </w:r>
          </w:p>
        </w:tc>
      </w:tr>
      <w:tr w:rsidR="00B645FC" w14:paraId="00BFF336" w14:textId="77777777">
        <w:trPr>
          <w:trHeight w:val="38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BBF73D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work_perf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08D566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&lt;--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EF75A9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moral_model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819270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-0.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DB957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-0.0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01308C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B047B2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-1.1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BB5387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2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80300A" w14:textId="77777777" w:rsidR="00B645FC" w:rsidRDefault="00000000">
            <w:pPr>
              <w:widowControl w:val="0"/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NS</w:t>
            </w:r>
          </w:p>
        </w:tc>
      </w:tr>
      <w:tr w:rsidR="00B645FC" w14:paraId="17183F5F" w14:textId="77777777">
        <w:trPr>
          <w:trHeight w:val="380"/>
        </w:trPr>
        <w:tc>
          <w:tcPr>
            <w:tcW w:w="318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E21098" w14:textId="77777777" w:rsidR="00B645FC" w:rsidRDefault="00000000">
            <w:pPr>
              <w:widowControl w:val="0"/>
              <w:spacing w:before="0" w:after="0"/>
              <w:jc w:val="center"/>
              <w:textAlignment w:val="top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itted index value</w:t>
            </w:r>
          </w:p>
        </w:tc>
        <w:tc>
          <w:tcPr>
            <w:tcW w:w="6591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376FB" w14:textId="77777777" w:rsidR="00B645FC" w:rsidRDefault="00000000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χ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1171.716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; </w:t>
            </w: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df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603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;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 xml:space="preserve"> χ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/</w:t>
            </w:r>
            <w:proofErr w:type="spellStart"/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df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1.943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;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 xml:space="preserve"> GFI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861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;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 xml:space="preserve"> AGFI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838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;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 xml:space="preserve"> CFI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956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;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 xml:space="preserve"> RMSEA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=</w:t>
            </w: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0.049</w:t>
            </w:r>
          </w:p>
        </w:tc>
      </w:tr>
    </w:tbl>
    <w:p w14:paraId="1843DE3B" w14:textId="77777777" w:rsidR="00B645FC" w:rsidRDefault="00000000">
      <w:pPr>
        <w:widowControl w:val="0"/>
        <w:autoSpaceDE w:val="0"/>
        <w:spacing w:before="0" w:after="0"/>
        <w:rPr>
          <w:rFonts w:ascii="Arial" w:eastAsia="宋体" w:hAnsi="Arial" w:cs="Arial"/>
          <w:bCs/>
          <w:color w:val="000000"/>
          <w:kern w:val="2"/>
          <w:sz w:val="21"/>
          <w:szCs w:val="21"/>
          <w:lang w:eastAsia="zh-CN"/>
        </w:rPr>
      </w:pPr>
      <w:proofErr w:type="gramStart"/>
      <w:r>
        <w:rPr>
          <w:rFonts w:ascii="Arial" w:eastAsia="宋体" w:hAnsi="Arial" w:cs="Arial"/>
          <w:bCs/>
          <w:color w:val="000000"/>
          <w:kern w:val="2"/>
          <w:sz w:val="20"/>
          <w:szCs w:val="20"/>
          <w:lang w:eastAsia="zh-CN"/>
        </w:rPr>
        <w:t>Noted:*</w:t>
      </w:r>
      <w:proofErr w:type="gramEnd"/>
      <w:r>
        <w:rPr>
          <w:rFonts w:ascii="Arial" w:eastAsia="宋体" w:hAnsi="Arial" w:cs="Arial"/>
          <w:bCs/>
          <w:color w:val="000000"/>
          <w:kern w:val="2"/>
          <w:sz w:val="20"/>
          <w:szCs w:val="20"/>
          <w:lang w:eastAsia="zh-CN"/>
        </w:rPr>
        <w:t xml:space="preserve"> means significant at 0.05 alpha level, ** means significant at 0.01 level, ***P&lt;0.001 level significant;</w:t>
      </w:r>
      <w:r>
        <w:rPr>
          <w:rFonts w:ascii="Arial" w:eastAsia="宋体" w:hAnsi="Arial" w:cs="Arial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ascii="Arial" w:eastAsia="宋体" w:hAnsi="Arial" w:cs="Arial"/>
          <w:bCs/>
          <w:color w:val="000000"/>
          <w:kern w:val="2"/>
          <w:sz w:val="20"/>
          <w:szCs w:val="20"/>
          <w:lang w:eastAsia="zh-CN"/>
        </w:rPr>
        <w:t>NH=Null Hypothesis ;S=support; NS= Not support</w:t>
      </w:r>
    </w:p>
    <w:p w14:paraId="7EB1322E" w14:textId="77777777" w:rsidR="00B645FC" w:rsidRDefault="00000000">
      <w:pPr>
        <w:spacing w:before="240"/>
        <w:jc w:val="center"/>
      </w:pPr>
      <w:r>
        <w:t xml:space="preserve">Supplementary Table </w:t>
      </w:r>
      <w:r>
        <w:rPr>
          <w:rFonts w:eastAsia="宋体" w:hint="eastAsia"/>
          <w:lang w:eastAsia="zh-CN"/>
        </w:rPr>
        <w:t>3</w:t>
      </w:r>
      <w:r>
        <w:t>. Summary of Hypothesis Testing Results of TFL on TWP</w:t>
      </w:r>
    </w:p>
    <w:tbl>
      <w:tblPr>
        <w:tblStyle w:val="21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5"/>
        <w:gridCol w:w="1482"/>
      </w:tblGrid>
      <w:tr w:rsidR="00B645FC" w14:paraId="31F86B8B" w14:textId="77777777" w:rsidTr="00F0409D">
        <w:trPr>
          <w:trHeight w:val="404"/>
        </w:trPr>
        <w:tc>
          <w:tcPr>
            <w:tcW w:w="424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EDF0A1E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Hypothetical Content</w:t>
            </w:r>
          </w:p>
        </w:tc>
        <w:tc>
          <w:tcPr>
            <w:tcW w:w="75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D940107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Test Result</w:t>
            </w:r>
          </w:p>
        </w:tc>
      </w:tr>
      <w:tr w:rsidR="00B645FC" w14:paraId="3C7F7317" w14:textId="77777777" w:rsidTr="00F0409D">
        <w:trPr>
          <w:trHeight w:val="447"/>
        </w:trPr>
        <w:tc>
          <w:tcPr>
            <w:tcW w:w="4241" w:type="pct"/>
            <w:tcBorders>
              <w:top w:val="single" w:sz="12" w:space="0" w:color="auto"/>
            </w:tcBorders>
            <w:vAlign w:val="center"/>
          </w:tcPr>
          <w:p w14:paraId="22429308" w14:textId="77777777" w:rsidR="00B645FC" w:rsidRDefault="00000000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H1：TFL has been displayed in private universities in China.</w:t>
            </w:r>
          </w:p>
        </w:tc>
        <w:tc>
          <w:tcPr>
            <w:tcW w:w="758" w:type="pct"/>
            <w:tcBorders>
              <w:top w:val="single" w:sz="12" w:space="0" w:color="auto"/>
            </w:tcBorders>
            <w:vAlign w:val="center"/>
          </w:tcPr>
          <w:p w14:paraId="6F0F6415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Support</w:t>
            </w:r>
          </w:p>
        </w:tc>
      </w:tr>
      <w:tr w:rsidR="00B645FC" w14:paraId="47DA3C67" w14:textId="77777777" w:rsidTr="00F0409D">
        <w:trPr>
          <w:trHeight w:val="598"/>
        </w:trPr>
        <w:tc>
          <w:tcPr>
            <w:tcW w:w="4241" w:type="pct"/>
            <w:vAlign w:val="center"/>
          </w:tcPr>
          <w:p w14:paraId="006EFDC5" w14:textId="77777777" w:rsidR="00B645FC" w:rsidRDefault="00000000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rFonts w:ascii="Arial" w:eastAsia="Times New Roman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: TFL has a positive impact on TWP in private universities and colleges in China.</w:t>
            </w:r>
          </w:p>
        </w:tc>
        <w:tc>
          <w:tcPr>
            <w:tcW w:w="758" w:type="pct"/>
            <w:vAlign w:val="center"/>
          </w:tcPr>
          <w:p w14:paraId="3D0A1BD3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Support</w:t>
            </w:r>
          </w:p>
        </w:tc>
      </w:tr>
      <w:tr w:rsidR="00B645FC" w14:paraId="1A1BFC53" w14:textId="77777777" w:rsidTr="00F0409D">
        <w:trPr>
          <w:trHeight w:val="564"/>
        </w:trPr>
        <w:tc>
          <w:tcPr>
            <w:tcW w:w="4241" w:type="pct"/>
            <w:vAlign w:val="center"/>
          </w:tcPr>
          <w:p w14:paraId="1A4C1D0D" w14:textId="77777777" w:rsidR="00B645FC" w:rsidRDefault="00000000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rFonts w:ascii="Arial" w:eastAsia="Times New Roman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a: Organization vision of transformational leaders have an impact on work performance of teachers in private universities and colleges in China.</w:t>
            </w:r>
          </w:p>
        </w:tc>
        <w:tc>
          <w:tcPr>
            <w:tcW w:w="758" w:type="pct"/>
            <w:vAlign w:val="center"/>
          </w:tcPr>
          <w:p w14:paraId="75034932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Support</w:t>
            </w:r>
          </w:p>
        </w:tc>
      </w:tr>
      <w:tr w:rsidR="00B645FC" w14:paraId="2215B345" w14:textId="77777777" w:rsidTr="00F0409D">
        <w:trPr>
          <w:trHeight w:val="858"/>
        </w:trPr>
        <w:tc>
          <w:tcPr>
            <w:tcW w:w="4241" w:type="pct"/>
            <w:vAlign w:val="center"/>
          </w:tcPr>
          <w:p w14:paraId="3EABCB0D" w14:textId="77777777" w:rsidR="00B645FC" w:rsidRDefault="00000000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rFonts w:ascii="Arial" w:eastAsia="Times New Roman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b</w:t>
            </w:r>
            <w:r>
              <w:rPr>
                <w:rFonts w:ascii="宋体" w:eastAsia="Times New Roman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：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Inspirational communication of transformational leaders has a positive impact on work performance of teachers in private universities and colleges in China.</w:t>
            </w:r>
          </w:p>
        </w:tc>
        <w:tc>
          <w:tcPr>
            <w:tcW w:w="758" w:type="pct"/>
            <w:vAlign w:val="center"/>
          </w:tcPr>
          <w:p w14:paraId="5F9995D3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No Support</w:t>
            </w:r>
          </w:p>
        </w:tc>
      </w:tr>
      <w:tr w:rsidR="00B645FC" w14:paraId="39E970D0" w14:textId="77777777" w:rsidTr="00F0409D">
        <w:trPr>
          <w:trHeight w:val="715"/>
        </w:trPr>
        <w:tc>
          <w:tcPr>
            <w:tcW w:w="4241" w:type="pct"/>
            <w:vAlign w:val="center"/>
          </w:tcPr>
          <w:p w14:paraId="358B1BF5" w14:textId="77777777" w:rsidR="00B645FC" w:rsidRDefault="00000000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rFonts w:ascii="Arial" w:eastAsia="Times New Roman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c</w:t>
            </w:r>
            <w:r>
              <w:rPr>
                <w:rFonts w:ascii="宋体" w:eastAsia="Times New Roman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：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Intellectual simulation of transformational leaders has a positive impact on work performance of teachers in private universities and colleges in China.</w:t>
            </w:r>
          </w:p>
        </w:tc>
        <w:tc>
          <w:tcPr>
            <w:tcW w:w="758" w:type="pct"/>
            <w:vAlign w:val="center"/>
          </w:tcPr>
          <w:p w14:paraId="34BC6131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Support</w:t>
            </w:r>
          </w:p>
        </w:tc>
      </w:tr>
      <w:tr w:rsidR="00B645FC" w14:paraId="16FD9AB0" w14:textId="77777777" w:rsidTr="00F0409D">
        <w:trPr>
          <w:trHeight w:val="568"/>
        </w:trPr>
        <w:tc>
          <w:tcPr>
            <w:tcW w:w="4241" w:type="pct"/>
            <w:vAlign w:val="center"/>
          </w:tcPr>
          <w:p w14:paraId="4B99B780" w14:textId="77777777" w:rsidR="00B645FC" w:rsidRDefault="00000000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rFonts w:ascii="Arial" w:eastAsia="Times New Roman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d</w:t>
            </w:r>
            <w:r>
              <w:rPr>
                <w:rFonts w:ascii="宋体" w:eastAsia="Times New Roman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：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Supportive leadership of transformational leaders has a positive impact on work performance of teachers in private universities and colleges in China.</w:t>
            </w:r>
          </w:p>
        </w:tc>
        <w:tc>
          <w:tcPr>
            <w:tcW w:w="758" w:type="pct"/>
            <w:vAlign w:val="center"/>
          </w:tcPr>
          <w:p w14:paraId="63217E78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No Support</w:t>
            </w:r>
          </w:p>
        </w:tc>
      </w:tr>
      <w:tr w:rsidR="00B645FC" w14:paraId="1A11DABE" w14:textId="77777777" w:rsidTr="00F0409D">
        <w:trPr>
          <w:trHeight w:val="704"/>
        </w:trPr>
        <w:tc>
          <w:tcPr>
            <w:tcW w:w="4241" w:type="pct"/>
            <w:vAlign w:val="center"/>
          </w:tcPr>
          <w:p w14:paraId="1A24044B" w14:textId="77777777" w:rsidR="00B645FC" w:rsidRDefault="00000000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rFonts w:ascii="Arial" w:eastAsia="Times New Roman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e</w:t>
            </w:r>
            <w:r>
              <w:rPr>
                <w:rFonts w:ascii="宋体" w:eastAsia="Times New Roman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：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Personal recognition of transformational leaders has a positive impact on work performance of teachers in private universities and colleges in China.</w:t>
            </w:r>
          </w:p>
        </w:tc>
        <w:tc>
          <w:tcPr>
            <w:tcW w:w="758" w:type="pct"/>
            <w:vAlign w:val="center"/>
          </w:tcPr>
          <w:p w14:paraId="72C5671E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Support</w:t>
            </w:r>
          </w:p>
        </w:tc>
      </w:tr>
      <w:tr w:rsidR="00B645FC" w14:paraId="3B49B853" w14:textId="77777777" w:rsidTr="00F0409D">
        <w:trPr>
          <w:trHeight w:val="714"/>
        </w:trPr>
        <w:tc>
          <w:tcPr>
            <w:tcW w:w="4241" w:type="pct"/>
            <w:vAlign w:val="center"/>
          </w:tcPr>
          <w:p w14:paraId="3A0173C8" w14:textId="77777777" w:rsidR="00B645FC" w:rsidRDefault="00000000">
            <w:pPr>
              <w:widowControl w:val="0"/>
              <w:spacing w:before="0" w:after="0"/>
              <w:jc w:val="both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rFonts w:ascii="Arial" w:eastAsia="Times New Roman" w:hAnsi="Arial" w:cs="Arial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f</w:t>
            </w:r>
            <w:r>
              <w:rPr>
                <w:rFonts w:ascii="宋体" w:eastAsia="Times New Roman" w:hAnsi="宋体" w:cs="Arial" w:hint="eastAsia"/>
                <w:color w:val="000000"/>
                <w:kern w:val="2"/>
                <w:sz w:val="20"/>
                <w:szCs w:val="20"/>
                <w:lang w:eastAsia="zh-CN"/>
              </w:rPr>
              <w:t>：</w:t>
            </w:r>
            <w:r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zh-CN"/>
              </w:rPr>
              <w:t>Moral modeling of transformational leaders has a positive impact on work performance of teachers in private universities and colleges in China.</w:t>
            </w:r>
          </w:p>
        </w:tc>
        <w:tc>
          <w:tcPr>
            <w:tcW w:w="758" w:type="pct"/>
            <w:vAlign w:val="center"/>
          </w:tcPr>
          <w:p w14:paraId="64C38171" w14:textId="77777777" w:rsidR="00B645FC" w:rsidRDefault="00000000">
            <w:pPr>
              <w:widowControl w:val="0"/>
              <w:spacing w:before="0" w:after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szCs w:val="20"/>
                <w:lang w:eastAsia="zh-CN"/>
              </w:rPr>
              <w:t>No Support</w:t>
            </w:r>
          </w:p>
        </w:tc>
      </w:tr>
    </w:tbl>
    <w:p w14:paraId="16310DB0" w14:textId="77777777" w:rsidR="00B645FC" w:rsidRDefault="00B645FC">
      <w:pPr>
        <w:rPr>
          <w:rFonts w:eastAsia="宋体"/>
          <w:lang w:eastAsia="zh-CN"/>
        </w:rPr>
      </w:pPr>
    </w:p>
    <w:sectPr w:rsidR="00B645FC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BF9D2" w14:textId="77777777" w:rsidR="00A12F77" w:rsidRDefault="00A12F77">
      <w:pPr>
        <w:spacing w:before="0" w:after="0"/>
      </w:pPr>
      <w:r>
        <w:separator/>
      </w:r>
    </w:p>
  </w:endnote>
  <w:endnote w:type="continuationSeparator" w:id="0">
    <w:p w14:paraId="324CB355" w14:textId="77777777" w:rsidR="00A12F77" w:rsidRDefault="00A12F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0E03C" w14:textId="77777777" w:rsidR="00B645F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FAE2212" wp14:editId="765DC0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ED6350" w14:textId="77777777" w:rsidR="00B645F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AE221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0ED6350" w14:textId="77777777" w:rsidR="00B645F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F5E27" w14:textId="77777777" w:rsidR="00B645F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A7AA9D" wp14:editId="0C48EB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1354BC" w14:textId="77777777" w:rsidR="00B645F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A7AA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A1354BC" w14:textId="77777777" w:rsidR="00B645F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A5211" w14:textId="77777777" w:rsidR="00A12F77" w:rsidRDefault="00A12F77">
      <w:pPr>
        <w:spacing w:before="0" w:after="0"/>
      </w:pPr>
      <w:r>
        <w:separator/>
      </w:r>
    </w:p>
  </w:footnote>
  <w:footnote w:type="continuationSeparator" w:id="0">
    <w:p w14:paraId="1CADD0BA" w14:textId="77777777" w:rsidR="00A12F77" w:rsidRDefault="00A12F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AB111" w14:textId="77777777" w:rsidR="00B645F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B5318" w14:textId="77777777" w:rsidR="00B645F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4881C3B" wp14:editId="54AFDF3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63562398">
    <w:abstractNumId w:val="0"/>
  </w:num>
  <w:num w:numId="2" w16cid:durableId="997460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ZkNTAyZDAzYTRlNWEzNWQ3MjA4Y2FjNTAwZDhmZD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4BE"/>
    <w:rsid w:val="002936E4"/>
    <w:rsid w:val="002B4A57"/>
    <w:rsid w:val="002C74CA"/>
    <w:rsid w:val="00323111"/>
    <w:rsid w:val="003544FB"/>
    <w:rsid w:val="003C13A3"/>
    <w:rsid w:val="003D2D47"/>
    <w:rsid w:val="003D2F2D"/>
    <w:rsid w:val="00401590"/>
    <w:rsid w:val="00441B56"/>
    <w:rsid w:val="00444EDF"/>
    <w:rsid w:val="00447801"/>
    <w:rsid w:val="00452E9C"/>
    <w:rsid w:val="004735C8"/>
    <w:rsid w:val="004961FF"/>
    <w:rsid w:val="004F7011"/>
    <w:rsid w:val="00517A89"/>
    <w:rsid w:val="005250F2"/>
    <w:rsid w:val="0058327D"/>
    <w:rsid w:val="00593EEA"/>
    <w:rsid w:val="005A5EEE"/>
    <w:rsid w:val="006375C7"/>
    <w:rsid w:val="00654E8F"/>
    <w:rsid w:val="00660D05"/>
    <w:rsid w:val="006820B1"/>
    <w:rsid w:val="006B7D14"/>
    <w:rsid w:val="006D571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3B36"/>
    <w:rsid w:val="009151AA"/>
    <w:rsid w:val="0093429D"/>
    <w:rsid w:val="00943573"/>
    <w:rsid w:val="00970F7D"/>
    <w:rsid w:val="00994A3D"/>
    <w:rsid w:val="009C2B12"/>
    <w:rsid w:val="009C70F3"/>
    <w:rsid w:val="00A12F77"/>
    <w:rsid w:val="00A174D9"/>
    <w:rsid w:val="00A569CD"/>
    <w:rsid w:val="00AB5EE2"/>
    <w:rsid w:val="00AB6715"/>
    <w:rsid w:val="00B1671E"/>
    <w:rsid w:val="00B25EB8"/>
    <w:rsid w:val="00B3210D"/>
    <w:rsid w:val="00B354E1"/>
    <w:rsid w:val="00B37F4D"/>
    <w:rsid w:val="00B645FC"/>
    <w:rsid w:val="00C52A7B"/>
    <w:rsid w:val="00C56BAF"/>
    <w:rsid w:val="00C679AA"/>
    <w:rsid w:val="00C75972"/>
    <w:rsid w:val="00CA0C07"/>
    <w:rsid w:val="00CC0A3A"/>
    <w:rsid w:val="00CD066B"/>
    <w:rsid w:val="00CE0B58"/>
    <w:rsid w:val="00CE4FEE"/>
    <w:rsid w:val="00DB59C3"/>
    <w:rsid w:val="00DC259A"/>
    <w:rsid w:val="00DE23E8"/>
    <w:rsid w:val="00E52377"/>
    <w:rsid w:val="00E64E17"/>
    <w:rsid w:val="00E866C9"/>
    <w:rsid w:val="00EA3D3C"/>
    <w:rsid w:val="00F0409D"/>
    <w:rsid w:val="00F46900"/>
    <w:rsid w:val="00F61D89"/>
    <w:rsid w:val="081F478C"/>
    <w:rsid w:val="089B6610"/>
    <w:rsid w:val="1E1E31CB"/>
    <w:rsid w:val="2BD60C28"/>
    <w:rsid w:val="31EE2735"/>
    <w:rsid w:val="3E551EF2"/>
    <w:rsid w:val="4A4D2919"/>
    <w:rsid w:val="55906553"/>
    <w:rsid w:val="5A7446B0"/>
    <w:rsid w:val="70F13F0D"/>
    <w:rsid w:val="7918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E5585"/>
  <w15:docId w15:val="{6DB9154F-52D1-4990-B494-D3EF1A74D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21">
    <w:name w:val="网格型21"/>
    <w:basedOn w:val="a2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1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xia yu</cp:lastModifiedBy>
  <cp:revision>14</cp:revision>
  <cp:lastPrinted>2013-10-03T12:51:00Z</cp:lastPrinted>
  <dcterms:created xsi:type="dcterms:W3CDTF">2022-11-17T16:58:00Z</dcterms:created>
  <dcterms:modified xsi:type="dcterms:W3CDTF">2024-02-1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F4CCCA3908534A23B30986A8D1472B55_12</vt:lpwstr>
  </property>
  <property fmtid="{D5CDD505-2E9C-101B-9397-08002B2CF9AE}" pid="12" name="GrammarlyDocumentId">
    <vt:lpwstr>f4aac2d8bb41d37d1bae10aece2a96960ce4d33db9fba9cc03085ab31c471e3f</vt:lpwstr>
  </property>
</Properties>
</file>